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FFB5F4">
      <w:pPr>
        <w:pStyle w:val="2"/>
        <w:keepNext w:val="0"/>
        <w:keepLines w:val="0"/>
        <w:widowControl/>
        <w:suppressLineNumbers w:val="0"/>
        <w:jc w:val="center"/>
      </w:pPr>
      <w:r>
        <w:rPr>
          <w:rFonts w:hint="default" w:ascii="Times New Roman" w:hAnsi="Times New Roman" w:cs="Times New Roman"/>
          <w:sz w:val="30"/>
          <w:szCs w:val="30"/>
        </w:rPr>
        <w:t>Preliminary Candidate Outcome List for Traditional Chinese Medicine (TCM) Treatment of Chronic Pharyngitis</w:t>
      </w:r>
    </w:p>
    <w:p w14:paraId="617B5D45"/>
    <w:tbl>
      <w:tblPr>
        <w:tblStyle w:val="3"/>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736"/>
        <w:gridCol w:w="4784"/>
      </w:tblGrid>
      <w:tr w14:paraId="09768A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B42C03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Outcome domain</w:t>
            </w: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1FCD2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andidate outcomes</w:t>
            </w:r>
          </w:p>
        </w:tc>
      </w:tr>
      <w:tr w14:paraId="7D1DC7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285B212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ymptoms and local signs(19)</w:t>
            </w: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271626">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verity of pharyngeal foreign-body sensation</w:t>
            </w:r>
          </w:p>
        </w:tc>
      </w:tr>
      <w:tr w14:paraId="1E8AAD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ADBF3D3">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C228875">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verity of pharyngeal dryness</w:t>
            </w:r>
          </w:p>
        </w:tc>
      </w:tr>
      <w:tr w14:paraId="5EF67B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346CBD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36D184">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verity of pharyngeal itching</w:t>
            </w:r>
          </w:p>
        </w:tc>
      </w:tr>
      <w:tr w14:paraId="5F8AB8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11485DB">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5FA3E27">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verity of sore throat</w:t>
            </w:r>
          </w:p>
        </w:tc>
      </w:tr>
      <w:tr w14:paraId="2CDAC6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94A8F2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3DCCD7">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verity of dry cough</w:t>
            </w:r>
          </w:p>
        </w:tc>
      </w:tr>
      <w:tr w14:paraId="0F1C46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D41F9A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092A5E5">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verity of pharyngeal burning sensation</w:t>
            </w:r>
          </w:p>
        </w:tc>
      </w:tr>
      <w:tr w14:paraId="3B64B5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EE3FA9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7A2E1C">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verity of sticky sputum or phlegm sensation in the throat</w:t>
            </w:r>
          </w:p>
        </w:tc>
      </w:tr>
      <w:tr w14:paraId="6BA055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1AB75C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22515A">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fficulty expectorating sputum</w:t>
            </w:r>
          </w:p>
        </w:tc>
      </w:tr>
      <w:tr w14:paraId="534CF6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D03475C">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1734E8">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requency of throat clearing</w:t>
            </w:r>
          </w:p>
        </w:tc>
      </w:tr>
      <w:tr w14:paraId="5814E1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77FB81F">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961DB4">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verity of hoarseness</w:t>
            </w:r>
          </w:p>
        </w:tc>
      </w:tr>
      <w:tr w14:paraId="0D8AEF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0FADDC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0D10071">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verity of morning retching or dry heaving</w:t>
            </w:r>
          </w:p>
        </w:tc>
      </w:tr>
      <w:tr w14:paraId="7076F9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64B8DD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C44B71">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verity of pharyngeal constriction or tightness</w:t>
            </w:r>
          </w:p>
        </w:tc>
      </w:tr>
      <w:tr w14:paraId="0E1E36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C5CCFE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D2FD344">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gree of pharyngeal mucosal dryness</w:t>
            </w:r>
          </w:p>
        </w:tc>
      </w:tr>
      <w:tr w14:paraId="281836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9CC102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F50A0F">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gree of pharyngeal mucosal hyperemia</w:t>
            </w:r>
          </w:p>
        </w:tc>
      </w:tr>
      <w:tr w14:paraId="25EE67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12A995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4685C0">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gree of pharyngeal mucosal edema</w:t>
            </w:r>
          </w:p>
        </w:tc>
      </w:tr>
      <w:tr w14:paraId="2903B2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3B2CDC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012FCDD">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gree of pharyngeal mucosal hypertrophy or thickening</w:t>
            </w:r>
          </w:p>
        </w:tc>
      </w:tr>
      <w:tr w14:paraId="3948F6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22745D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656F6AA">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gree of posterior pharyngeal wall lymphoid follicle hyperplasia</w:t>
            </w:r>
          </w:p>
        </w:tc>
      </w:tr>
      <w:tr w14:paraId="4E0B9F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FEBFE2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0F0456">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gree of pharyngeal secretion adherence or increase</w:t>
            </w:r>
          </w:p>
        </w:tc>
      </w:tr>
      <w:tr w14:paraId="5CC084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5AA476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CC2030">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gree of lateral pharyngeal band hypertrophy</w:t>
            </w:r>
          </w:p>
        </w:tc>
      </w:tr>
      <w:tr w14:paraId="100D52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0C8D5F0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currence and long-term prognosis(5)</w:t>
            </w: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5A79709">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currence rate or relapse rate</w:t>
            </w:r>
          </w:p>
        </w:tc>
      </w:tr>
      <w:tr w14:paraId="171ABD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024247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98BC256">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ime to first recurrence or relapse</w:t>
            </w:r>
          </w:p>
        </w:tc>
      </w:tr>
      <w:tr w14:paraId="6E2BF9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297F7EB">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5B8B5B">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requency of acute exacerbations</w:t>
            </w:r>
          </w:p>
        </w:tc>
      </w:tr>
      <w:tr w14:paraId="55169E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1691CAE">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A9689E2">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consultation rate or revisit rate</w:t>
            </w:r>
          </w:p>
        </w:tc>
      </w:tr>
      <w:tr w14:paraId="574611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F29524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9B568C">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ong-term symptom control during follow-up</w:t>
            </w:r>
          </w:p>
        </w:tc>
      </w:tr>
      <w:tr w14:paraId="6B285E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5C5CB36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afety outcomes(6)</w:t>
            </w: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8DAE51">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cidence of adverse events (AEs)</w:t>
            </w:r>
          </w:p>
        </w:tc>
      </w:tr>
      <w:tr w14:paraId="324331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BBAEFDE">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44022CF">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cidence of serious adverse events (SAEs)</w:t>
            </w:r>
          </w:p>
        </w:tc>
      </w:tr>
      <w:tr w14:paraId="620BE5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2631BE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8B2604">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eatment discontinuation due to adverse events (AEs)</w:t>
            </w:r>
          </w:p>
        </w:tc>
      </w:tr>
      <w:tr w14:paraId="2CE4B9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DB9ABB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251EC2">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cidence of gastrointestinal adverse events</w:t>
            </w:r>
          </w:p>
        </w:tc>
      </w:tr>
      <w:tr w14:paraId="7C5B02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724AC8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CED0C8F">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cidence of allergic reactions</w:t>
            </w:r>
          </w:p>
        </w:tc>
      </w:tr>
      <w:tr w14:paraId="463B5D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8427C33">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C9D35A">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bnormal liver function or renal function during treatment</w:t>
            </w:r>
          </w:p>
        </w:tc>
      </w:tr>
      <w:tr w14:paraId="170CD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3D7D131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fe impact and patient-reported outcomes(10)</w:t>
            </w: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017337F">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ealth-related quality of life (HRQoL)</w:t>
            </w:r>
          </w:p>
        </w:tc>
      </w:tr>
      <w:tr w14:paraId="263359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FE4D06E">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1C295B">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eep disturbance due to throat symptoms</w:t>
            </w:r>
          </w:p>
        </w:tc>
      </w:tr>
      <w:tr w14:paraId="7B7771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8B589E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3FF68C8">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oice-related impact or interference with speaking</w:t>
            </w:r>
          </w:p>
        </w:tc>
      </w:tr>
      <w:tr w14:paraId="73B2EB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4E573B4">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62B8EE">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terference with eating and drinking</w:t>
            </w:r>
          </w:p>
        </w:tc>
      </w:tr>
      <w:tr w14:paraId="37E849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143B79C">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FA4D5F">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terference with work, study, or daily activities</w:t>
            </w:r>
          </w:p>
        </w:tc>
      </w:tr>
      <w:tr w14:paraId="7ADC28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6F07F0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F0A997">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mpact on social functioning</w:t>
            </w:r>
          </w:p>
        </w:tc>
      </w:tr>
      <w:tr w14:paraId="1448F1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1324FE4">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10B74C">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tient global assessment of improvement</w:t>
            </w:r>
          </w:p>
        </w:tc>
      </w:tr>
      <w:tr w14:paraId="0FC17B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811F31C">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23B19EE">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eatment satisfaction</w:t>
            </w:r>
          </w:p>
        </w:tc>
      </w:tr>
      <w:tr w14:paraId="71D2CD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11846B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E967556">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xiety symptoms</w:t>
            </w:r>
          </w:p>
        </w:tc>
      </w:tr>
      <w:tr w14:paraId="7D7720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B2E7D8B">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1BAF43">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pressive symptoms</w:t>
            </w:r>
          </w:p>
        </w:tc>
      </w:tr>
      <w:tr w14:paraId="626A18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297938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source use and economic outcomes(8)</w:t>
            </w: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0E9937A">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otal treatment cost</w:t>
            </w:r>
          </w:p>
        </w:tc>
      </w:tr>
      <w:tr w14:paraId="340487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EE732D5">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EEA945">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dication cost</w:t>
            </w:r>
          </w:p>
        </w:tc>
      </w:tr>
      <w:tr w14:paraId="06152B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1D0EEC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EED32E8">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rect medical cost</w:t>
            </w:r>
          </w:p>
        </w:tc>
      </w:tr>
      <w:tr w14:paraId="1A43CD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472B567">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56A1CF">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direct cost</w:t>
            </w:r>
          </w:p>
        </w:tc>
      </w:tr>
      <w:tr w14:paraId="3CED5E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974DE7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850828">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umber of follow-up visits or re-consultations</w:t>
            </w:r>
          </w:p>
        </w:tc>
      </w:tr>
      <w:tr w14:paraId="5AC688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60D4AF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DE3CEF">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ong-term treatment cost</w:t>
            </w:r>
          </w:p>
        </w:tc>
      </w:tr>
      <w:tr w14:paraId="4B18EA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10E9E4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7AC0FF">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st-effectiveness ratio (CER)</w:t>
            </w:r>
          </w:p>
        </w:tc>
      </w:tr>
      <w:tr w14:paraId="5682E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0E26011">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DE9DD1">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cremental cost-effectiveness ratio (ICER)</w:t>
            </w:r>
          </w:p>
        </w:tc>
      </w:tr>
      <w:tr w14:paraId="4FF7A9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5029CAF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ditional Chinese Medicine-related outcomes(6)</w:t>
            </w: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C39845">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ditional Chinese Medicine (TCM) syndrome score</w:t>
            </w:r>
          </w:p>
        </w:tc>
      </w:tr>
      <w:tr w14:paraId="0092D3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093A904">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559A760">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ditional Chinese Medicine (TCM) syndrome response</w:t>
            </w:r>
          </w:p>
        </w:tc>
      </w:tr>
      <w:tr w14:paraId="1733A0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50B4F7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91E14A">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ditional Chinese Medicine (TCM) single-symptom score</w:t>
            </w:r>
          </w:p>
        </w:tc>
      </w:tr>
      <w:tr w14:paraId="2BC244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89DDDD9">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E1E10D">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ditional Chinese Medicine (TCM) single-symptom response</w:t>
            </w:r>
          </w:p>
        </w:tc>
      </w:tr>
      <w:tr w14:paraId="4E1433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0AF3EA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A00B9B">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ange in tongue appearance</w:t>
            </w:r>
          </w:p>
        </w:tc>
      </w:tr>
      <w:tr w14:paraId="46CDBB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B423712">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19B1CA">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anges in pulse condition</w:t>
            </w:r>
          </w:p>
        </w:tc>
      </w:tr>
      <w:tr w14:paraId="69F73F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8" w:hRule="atLeast"/>
        </w:trPr>
        <w:tc>
          <w:tcPr>
            <w:tcW w:w="2192"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C989A8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xploratory laboratory and biomarker outcomes(7)</w:t>
            </w: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78AF49">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mplete blood count (CBC), including white blood cell (WBC) count, neutrophil count or percentage, and lymphocyte count or percentage</w:t>
            </w:r>
          </w:p>
        </w:tc>
      </w:tr>
      <w:tr w14:paraId="730F24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7ED9ED8">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B82031">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eactive protein (CRP) level</w:t>
            </w:r>
          </w:p>
        </w:tc>
      </w:tr>
      <w:tr w14:paraId="639D1E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B7003EB">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81EB85">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igh-sensitivity C-reactive protein (hs-CRP) level</w:t>
            </w:r>
          </w:p>
        </w:tc>
      </w:tr>
      <w:tr w14:paraId="47DE9D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32"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243BF16">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772E501">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lymphocyte subsets, including cluster of differentiation 3 positive T lymphocytes (CD3+ T lymphocytes), cluster of differentiation 4 positive T lymphocytes (CD4+ T lymphocytes), cluster of differentiation 8 positive T lymphocytes (CD8+ T lymphocytes), and cluster of differentiation 4 positive/cluster of differentiation 8 positive T-cell ratio (CD4+/CD8+ ratio)</w:t>
            </w:r>
          </w:p>
        </w:tc>
      </w:tr>
      <w:tr w14:paraId="33C39B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04"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2550ED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9264262">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mmunoglobulin and mucosal immune markers, including secretory immunoglobulin A (SIgA), immunoglobulin A (IgA), immunoglobulin G (IgG), and immunoglobulin M (IgM)</w:t>
            </w:r>
          </w:p>
        </w:tc>
      </w:tr>
      <w:tr w14:paraId="27174D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04"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4046A2A">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065BAD">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flammatory cytokine levels, including interleukin-1 (IL-1), interleukin-1 beta (IL-1β), interleukin-2 (IL-2), interleukin-6 (IL-6), interleukin-8 (IL-8), and tumor necrosis factor-alpha (TNF-α)</w:t>
            </w:r>
          </w:p>
        </w:tc>
      </w:tr>
      <w:tr w14:paraId="1E3F25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8" w:hRule="atLeast"/>
        </w:trPr>
        <w:tc>
          <w:tcPr>
            <w:tcW w:w="2192"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743FF7C">
            <w:pPr>
              <w:keepNext w:val="0"/>
              <w:keepLines w:val="0"/>
              <w:pageBreakBefore w:val="0"/>
              <w:widowControl/>
              <w:kinsoku/>
              <w:wordWrap/>
              <w:overflowPunct/>
              <w:topLinePunct w:val="0"/>
              <w:autoSpaceDE/>
              <w:autoSpaceDN/>
              <w:bidi w:val="0"/>
              <w:adjustRightInd/>
              <w:snapToGrid/>
              <w:spacing w:line="360" w:lineRule="auto"/>
              <w:jc w:val="center"/>
              <w:rPr>
                <w:rFonts w:hint="default" w:ascii="Times New Roman" w:hAnsi="Times New Roman" w:eastAsia="宋体" w:cs="Times New Roman"/>
                <w:i w:val="0"/>
                <w:iCs w:val="0"/>
                <w:color w:val="000000"/>
                <w:sz w:val="22"/>
                <w:szCs w:val="22"/>
                <w:u w:val="none"/>
              </w:rPr>
            </w:pPr>
          </w:p>
        </w:tc>
        <w:tc>
          <w:tcPr>
            <w:tcW w:w="280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F1CEBB">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ucosal repair and remodeling biomarkers, including matrix metalloproteinase-9 (MMP-9), vascular cell adhesion molecule-1 (VCAM-1), and epidermal growth factor (EGF)</w:t>
            </w:r>
          </w:p>
        </w:tc>
      </w:tr>
    </w:tbl>
    <w:p w14:paraId="546321B7"/>
    <w:p w14:paraId="3DAB28FC">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e laboratory and biomarker outcomes are considered exploratory outcomes and may be assessed only when relevant to the study design, intervention mechanism, and available resources. Measurement instruments for these outcomes will be selected in a subsequent stage after consensus is reached on what should be measured.</w:t>
      </w:r>
    </w:p>
    <w:p w14:paraId="74DC71E0">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53B626F8"/>
    <w:rsid w:val="5B6924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444</Words>
  <Characters>3124</Characters>
  <Lines>0</Lines>
  <Paragraphs>0</Paragraphs>
  <TotalTime>0</TotalTime>
  <ScaleCrop>false</ScaleCrop>
  <LinksUpToDate>false</LinksUpToDate>
  <CharactersWithSpaces>3497</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8T19:00:00Z</dcterms:created>
  <dc:creator>HUAWEI</dc:creator>
  <cp:lastModifiedBy>flicker</cp:lastModifiedBy>
  <dcterms:modified xsi:type="dcterms:W3CDTF">2026-06-08T19:07: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MDdmMWFhNjdmMDRhODM4NDI2MjlkMTE5YzFhNjNlYTkiLCJ1c2VySWQiOiI0ODg3NzI4NTQifQ==</vt:lpwstr>
  </property>
  <property fmtid="{D5CDD505-2E9C-101B-9397-08002B2CF9AE}" pid="4" name="ICV">
    <vt:lpwstr>135F2A6C6A814065B66654C63D676943_12</vt:lpwstr>
  </property>
</Properties>
</file>